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45DC9" w14:textId="226CECCD" w:rsidR="000B4AD1" w:rsidRPr="008B6A8D" w:rsidRDefault="00841B62">
      <w:pPr>
        <w:rPr>
          <w:rFonts w:ascii="Times New Roman" w:hAnsi="Times New Roman" w:cs="Times New Roman"/>
          <w:sz w:val="24"/>
        </w:rPr>
      </w:pPr>
      <w:r w:rsidRPr="008B6A8D">
        <w:rPr>
          <w:rFonts w:ascii="Times New Roman" w:hAnsi="Times New Roman" w:cs="Times New Roman"/>
          <w:sz w:val="24"/>
        </w:rPr>
        <w:t xml:space="preserve">Table </w:t>
      </w:r>
      <w:r w:rsidR="00B95169" w:rsidRPr="008B6A8D">
        <w:rPr>
          <w:rFonts w:ascii="Times New Roman" w:hAnsi="Times New Roman" w:cs="Times New Roman"/>
          <w:sz w:val="24"/>
        </w:rPr>
        <w:t>S</w:t>
      </w:r>
      <w:r w:rsidRPr="008B6A8D">
        <w:rPr>
          <w:rFonts w:ascii="Times New Roman" w:hAnsi="Times New Roman" w:cs="Times New Roman"/>
          <w:sz w:val="24"/>
        </w:rPr>
        <w:t xml:space="preserve">1. </w:t>
      </w:r>
      <w:r w:rsidR="006A61AF" w:rsidRPr="008B6A8D">
        <w:rPr>
          <w:rFonts w:ascii="Times New Roman" w:hAnsi="Times New Roman" w:cs="Times New Roman"/>
          <w:sz w:val="24"/>
        </w:rPr>
        <w:t>Baseline characteristics of study subjects</w:t>
      </w:r>
    </w:p>
    <w:tbl>
      <w:tblPr>
        <w:tblStyle w:val="1"/>
        <w:tblW w:w="10490" w:type="dxa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418"/>
        <w:gridCol w:w="1559"/>
        <w:gridCol w:w="2977"/>
        <w:gridCol w:w="1701"/>
      </w:tblGrid>
      <w:tr w:rsidR="00A130E4" w:rsidRPr="00CD0297" w14:paraId="5AAE9F8A" w14:textId="77777777" w:rsidTr="00A130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nil"/>
              <w:right w:val="nil"/>
            </w:tcBorders>
          </w:tcPr>
          <w:p w14:paraId="21AEA9A9" w14:textId="7E9E510F" w:rsidR="00A130E4" w:rsidRPr="00CD0297" w:rsidRDefault="00A130E4" w:rsidP="00716507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D0297">
              <w:rPr>
                <w:rFonts w:ascii="Times New Roman" w:hAnsi="Times New Roman" w:cs="Times New Roman"/>
                <w:b w:val="0"/>
                <w:bCs w:val="0"/>
                <w:szCs w:val="21"/>
              </w:rPr>
              <w:t>Study subjects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5417280" w14:textId="6278A91B" w:rsidR="00A130E4" w:rsidRPr="00CD0297" w:rsidRDefault="00A130E4" w:rsidP="007165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D0297">
              <w:rPr>
                <w:rFonts w:ascii="Times New Roman" w:hAnsi="Times New Roman" w:cs="Times New Roman"/>
                <w:b w:val="0"/>
                <w:bCs w:val="0"/>
                <w:szCs w:val="21"/>
              </w:rPr>
              <w:t>Case ID#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4AF705E" w14:textId="6B52682C" w:rsidR="00A130E4" w:rsidRPr="00CD0297" w:rsidRDefault="00A130E4" w:rsidP="007165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D0297">
              <w:rPr>
                <w:rFonts w:ascii="Times New Roman" w:hAnsi="Times New Roman" w:cs="Times New Roman"/>
                <w:b w:val="0"/>
                <w:bCs w:val="0"/>
                <w:szCs w:val="21"/>
              </w:rPr>
              <w:t>Age (years)</w:t>
            </w:r>
          </w:p>
          <w:p w14:paraId="197693ED" w14:textId="77777777" w:rsidR="00A130E4" w:rsidRPr="00CD0297" w:rsidRDefault="00A130E4" w:rsidP="007165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515B367" w14:textId="57D6EB77" w:rsidR="00A130E4" w:rsidRPr="00CD0297" w:rsidRDefault="00A130E4" w:rsidP="007165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D0297">
              <w:rPr>
                <w:rFonts w:ascii="Times New Roman" w:hAnsi="Times New Roman" w:cs="Times New Roman"/>
                <w:b w:val="0"/>
                <w:bCs w:val="0"/>
                <w:szCs w:val="21"/>
              </w:rPr>
              <w:t>FIGO Stage</w:t>
            </w:r>
          </w:p>
          <w:p w14:paraId="5C905B1F" w14:textId="77777777" w:rsidR="00A130E4" w:rsidRPr="00CD0297" w:rsidRDefault="00A130E4" w:rsidP="007165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0FB49949" w14:textId="656D14EC" w:rsidR="00A130E4" w:rsidRPr="00CD0297" w:rsidRDefault="002646DF" w:rsidP="007165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646DF">
              <w:rPr>
                <w:rFonts w:ascii="Times New Roman" w:hAnsi="Times New Roman" w:cs="Times New Roman"/>
                <w:b w:val="0"/>
                <w:bCs w:val="0"/>
                <w:szCs w:val="21"/>
              </w:rPr>
              <w:t>First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-</w:t>
            </w:r>
            <w:r w:rsidRPr="002646DF">
              <w:rPr>
                <w:rFonts w:ascii="Times New Roman" w:hAnsi="Times New Roman" w:cs="Times New Roman"/>
                <w:b w:val="0"/>
                <w:bCs w:val="0"/>
                <w:szCs w:val="21"/>
              </w:rPr>
              <w:t>line treatment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FB576D9" w14:textId="6D0C6611" w:rsidR="00A130E4" w:rsidRPr="00CD0297" w:rsidRDefault="00A130E4" w:rsidP="007165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D0297">
              <w:rPr>
                <w:rFonts w:ascii="Times New Roman" w:hAnsi="Times New Roman" w:cs="Times New Roman"/>
                <w:b w:val="0"/>
                <w:bCs w:val="0"/>
                <w:szCs w:val="21"/>
              </w:rPr>
              <w:t>PFI (months)</w:t>
            </w:r>
          </w:p>
        </w:tc>
      </w:tr>
      <w:tr w:rsidR="002646DF" w:rsidRPr="00CD0297" w14:paraId="3276F471" w14:textId="77777777" w:rsidTr="00A130E4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left w:val="nil"/>
              <w:right w:val="nil"/>
            </w:tcBorders>
            <w:vAlign w:val="center"/>
          </w:tcPr>
          <w:p w14:paraId="782B6378" w14:textId="51739B27" w:rsidR="002646DF" w:rsidRPr="00CD0297" w:rsidRDefault="002646DF" w:rsidP="002646DF">
            <w:pPr>
              <w:textAlignment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D0297">
              <w:rPr>
                <w:rFonts w:ascii="Times New Roman" w:hAnsi="Times New Roman" w:cs="Times New Roman"/>
                <w:b w:val="0"/>
                <w:bCs w:val="0"/>
                <w:szCs w:val="21"/>
              </w:rPr>
              <w:t>Cohort 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bottom"/>
          </w:tcPr>
          <w:p w14:paraId="3FF8F028" w14:textId="49FC6074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kern w:val="0"/>
                <w:szCs w:val="21"/>
              </w:rPr>
              <w:t>T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3393F9D7" w14:textId="0C71A0DC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kern w:val="0"/>
                <w:szCs w:val="21"/>
              </w:rPr>
              <w:t>4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4EE481B3" w14:textId="4FFAD49F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kern w:val="0"/>
                <w:szCs w:val="21"/>
              </w:rPr>
              <w:t>IIIC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4737CF3D" w14:textId="1A769E7F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0638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litaxe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c</w:t>
            </w:r>
            <w:r w:rsidRPr="000638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boplat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0299F148" w14:textId="1E6942E3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</w:tr>
      <w:tr w:rsidR="002646DF" w:rsidRPr="00CD0297" w14:paraId="78002543" w14:textId="77777777" w:rsidTr="00A130E4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right w:val="nil"/>
            </w:tcBorders>
            <w:vAlign w:val="bottom"/>
          </w:tcPr>
          <w:p w14:paraId="07A67FFF" w14:textId="5B494D5A" w:rsidR="002646DF" w:rsidRPr="00CD0297" w:rsidRDefault="002646DF" w:rsidP="002646DF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bottom"/>
          </w:tcPr>
          <w:p w14:paraId="51B909E6" w14:textId="720D0E57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kern w:val="0"/>
                <w:szCs w:val="21"/>
              </w:rPr>
              <w:t>T5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19892132" w14:textId="4BC7AA14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kern w:val="0"/>
                <w:szCs w:val="21"/>
              </w:rPr>
              <w:t>6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3CCB408C" w14:textId="4E7BD1DC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kern w:val="0"/>
                <w:szCs w:val="21"/>
              </w:rPr>
              <w:t>IIIC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4448EB59" w14:textId="1652C736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0638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litaxe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c</w:t>
            </w:r>
            <w:r w:rsidRPr="000638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boplat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5C781C57" w14:textId="431629A8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</w:tr>
      <w:tr w:rsidR="002646DF" w:rsidRPr="00CD0297" w14:paraId="3F326287" w14:textId="77777777" w:rsidTr="00A130E4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right w:val="nil"/>
            </w:tcBorders>
            <w:vAlign w:val="bottom"/>
          </w:tcPr>
          <w:p w14:paraId="34DDB2C1" w14:textId="711AB0FB" w:rsidR="002646DF" w:rsidRPr="00CD0297" w:rsidRDefault="002646DF" w:rsidP="002646D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bottom"/>
          </w:tcPr>
          <w:p w14:paraId="7D0060B7" w14:textId="79EC1564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kern w:val="0"/>
                <w:szCs w:val="21"/>
              </w:rPr>
              <w:t>T6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381F6829" w14:textId="0843AD00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kern w:val="0"/>
                <w:szCs w:val="21"/>
              </w:rPr>
              <w:t>4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27EBC2C4" w14:textId="3E47DBAF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kern w:val="0"/>
                <w:szCs w:val="21"/>
              </w:rPr>
              <w:t>IV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1BAD7CBB" w14:textId="2D71C541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0638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litaxe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c</w:t>
            </w:r>
            <w:r w:rsidRPr="000638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boplat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1A9B92D3" w14:textId="3C797C97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 w:rsidRPr="00E1076E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</w:tr>
      <w:tr w:rsidR="002646DF" w:rsidRPr="00CD0297" w14:paraId="149379C8" w14:textId="77777777" w:rsidTr="00A130E4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right w:val="nil"/>
            </w:tcBorders>
            <w:vAlign w:val="bottom"/>
          </w:tcPr>
          <w:p w14:paraId="390BBBE9" w14:textId="0920FC68" w:rsidR="002646DF" w:rsidRPr="00CD0297" w:rsidRDefault="002646DF" w:rsidP="002646D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bottom"/>
          </w:tcPr>
          <w:p w14:paraId="04884D38" w14:textId="70FD8BD8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kern w:val="0"/>
                <w:szCs w:val="21"/>
              </w:rPr>
              <w:t>T5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1234ADF1" w14:textId="5A911A51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kern w:val="0"/>
                <w:szCs w:val="21"/>
              </w:rPr>
              <w:t>5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0A01B74B" w14:textId="0687DFDC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kern w:val="0"/>
                <w:szCs w:val="21"/>
              </w:rPr>
              <w:t>IIIC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5BBDB52C" w14:textId="069952C8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0638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litaxe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c</w:t>
            </w:r>
            <w:r w:rsidRPr="000638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boplat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7EE16952" w14:textId="6996DD89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 w:rsidRPr="00E1076E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</w:tr>
      <w:tr w:rsidR="002646DF" w:rsidRPr="00CD0297" w14:paraId="2A897D54" w14:textId="77777777" w:rsidTr="00A130E4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right w:val="nil"/>
            </w:tcBorders>
            <w:vAlign w:val="bottom"/>
          </w:tcPr>
          <w:p w14:paraId="2D346B59" w14:textId="7F1707D7" w:rsidR="002646DF" w:rsidRPr="00CD0297" w:rsidRDefault="002646DF" w:rsidP="002646D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bottom"/>
          </w:tcPr>
          <w:p w14:paraId="372E2DAD" w14:textId="49EADAAC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kern w:val="0"/>
                <w:szCs w:val="21"/>
              </w:rPr>
              <w:t>T2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4F06F445" w14:textId="4AD85560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kern w:val="0"/>
                <w:szCs w:val="21"/>
              </w:rPr>
              <w:t>5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58D5EB15" w14:textId="5F28F792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kern w:val="0"/>
                <w:szCs w:val="21"/>
              </w:rPr>
              <w:t>III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77E0FFF0" w14:textId="2E9444B8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0638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litaxe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c</w:t>
            </w:r>
            <w:r w:rsidRPr="000638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boplat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21A873AD" w14:textId="17DC421D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 w:rsidRPr="00E1076E">
              <w:rPr>
                <w:rFonts w:ascii="Times New Roman" w:eastAsia="等线" w:hAnsi="Times New Roman" w:cs="Times New Roman"/>
                <w:kern w:val="0"/>
                <w:szCs w:val="21"/>
              </w:rPr>
              <w:t>29</w:t>
            </w:r>
          </w:p>
        </w:tc>
      </w:tr>
      <w:tr w:rsidR="002646DF" w:rsidRPr="00CD0297" w14:paraId="0A66EACE" w14:textId="77777777" w:rsidTr="00A130E4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right w:val="nil"/>
            </w:tcBorders>
            <w:vAlign w:val="bottom"/>
          </w:tcPr>
          <w:p w14:paraId="104953D6" w14:textId="24E08134" w:rsidR="002646DF" w:rsidRPr="00CD0297" w:rsidRDefault="002646DF" w:rsidP="002646D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bottom"/>
          </w:tcPr>
          <w:p w14:paraId="35DF42D6" w14:textId="51D3E667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kern w:val="0"/>
                <w:szCs w:val="21"/>
              </w:rPr>
              <w:t>T3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82205B1" w14:textId="647F87ED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kern w:val="0"/>
                <w:szCs w:val="21"/>
              </w:rPr>
              <w:t>6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7C41460B" w14:textId="69C9CACF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kern w:val="0"/>
                <w:szCs w:val="21"/>
              </w:rPr>
              <w:t>IIIC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3DE7FB29" w14:textId="411B2E00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0638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litaxe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c</w:t>
            </w:r>
            <w:r w:rsidRPr="000638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boplat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6F28FFAA" w14:textId="0DC79D3E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 w:rsidRPr="00E1076E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</w:p>
        </w:tc>
      </w:tr>
      <w:tr w:rsidR="002646DF" w:rsidRPr="00CD0297" w14:paraId="569CD92F" w14:textId="77777777" w:rsidTr="00A130E4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left w:val="nil"/>
              <w:right w:val="nil"/>
            </w:tcBorders>
            <w:vAlign w:val="center"/>
          </w:tcPr>
          <w:p w14:paraId="7900109B" w14:textId="2D768A7D" w:rsidR="002646DF" w:rsidRPr="00CD0297" w:rsidRDefault="002646DF" w:rsidP="002646D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D0297">
              <w:rPr>
                <w:rFonts w:ascii="Times New Roman" w:hAnsi="Times New Roman" w:cs="Times New Roman"/>
                <w:b w:val="0"/>
                <w:bCs w:val="0"/>
                <w:szCs w:val="21"/>
              </w:rPr>
              <w:t>Cohort 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23BEF34" w14:textId="327331EA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S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28A086B" w14:textId="4BF613C6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4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471AFE3" w14:textId="2EC9E1BD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III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67B7B126" w14:textId="5F064A4E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0638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litaxe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c</w:t>
            </w:r>
            <w:r w:rsidRPr="000638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boplat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8756817" w14:textId="079B311C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7</w:t>
            </w:r>
          </w:p>
        </w:tc>
      </w:tr>
      <w:tr w:rsidR="002646DF" w:rsidRPr="00CD0297" w14:paraId="6FC56E31" w14:textId="77777777" w:rsidTr="00A130E4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right w:val="nil"/>
            </w:tcBorders>
          </w:tcPr>
          <w:p w14:paraId="188C4F98" w14:textId="4C5A59BD" w:rsidR="002646DF" w:rsidRPr="00CD0297" w:rsidRDefault="002646DF" w:rsidP="002646D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B021482" w14:textId="4D6A1888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S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9D64B11" w14:textId="66D8E19C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5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D0AA4A5" w14:textId="1ADCEE1E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IIIC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4E4E1965" w14:textId="1EACBE2E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262C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clitaxel-carboplat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F26849C" w14:textId="0D13DE91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7</w:t>
            </w:r>
          </w:p>
        </w:tc>
      </w:tr>
      <w:tr w:rsidR="002646DF" w:rsidRPr="00CD0297" w14:paraId="62441514" w14:textId="77777777" w:rsidTr="00A130E4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right w:val="nil"/>
            </w:tcBorders>
          </w:tcPr>
          <w:p w14:paraId="04213B0D" w14:textId="71957FB8" w:rsidR="002646DF" w:rsidRPr="00CD0297" w:rsidRDefault="002646DF" w:rsidP="002646D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B47F90F" w14:textId="0E07EEE1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S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9E30EE8" w14:textId="1B19445F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5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6BFA20F" w14:textId="5A831B2E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IV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695D1ED7" w14:textId="3B94F2FF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262C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clitaxel-carboplat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E260966" w14:textId="253124CA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7</w:t>
            </w:r>
          </w:p>
        </w:tc>
      </w:tr>
      <w:tr w:rsidR="002646DF" w:rsidRPr="00CD0297" w14:paraId="396DEBAE" w14:textId="77777777" w:rsidTr="00A130E4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right w:val="nil"/>
            </w:tcBorders>
          </w:tcPr>
          <w:p w14:paraId="68E97D66" w14:textId="74EC92DC" w:rsidR="002646DF" w:rsidRPr="00CD0297" w:rsidRDefault="002646DF" w:rsidP="002646D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DB67732" w14:textId="10DE1FED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S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07CA9CA" w14:textId="4970182F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6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98A8E44" w14:textId="6C5C974B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IIIC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0889575F" w14:textId="5B776536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262C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clitaxel-carboplat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43B6450" w14:textId="3475068E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2646DF" w:rsidRPr="00CD0297" w14:paraId="61A8AB1A" w14:textId="77777777" w:rsidTr="00A130E4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right w:val="nil"/>
            </w:tcBorders>
          </w:tcPr>
          <w:p w14:paraId="48F73F3D" w14:textId="1F808AEA" w:rsidR="002646DF" w:rsidRPr="00CD0297" w:rsidRDefault="002646DF" w:rsidP="002646D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F989A4F" w14:textId="011E6BE2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S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041D682" w14:textId="06FC7525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6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8CF20C8" w14:textId="6F286B23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IIIC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75C23ADD" w14:textId="5E705871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262C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clitaxel-carboplat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5E845B5" w14:textId="17E98C90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2646DF" w:rsidRPr="00CD0297" w14:paraId="1CD6A8DF" w14:textId="77777777" w:rsidTr="00A130E4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right w:val="nil"/>
            </w:tcBorders>
          </w:tcPr>
          <w:p w14:paraId="1EB8EBA0" w14:textId="5B6DAD73" w:rsidR="002646DF" w:rsidRPr="00CD0297" w:rsidRDefault="002646DF" w:rsidP="002646D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BDBF863" w14:textId="27C022D5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S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734112C" w14:textId="1DE27E7E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38399BA" w14:textId="425CF9F2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1076E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I</w:t>
            </w:r>
            <w:r w:rsidRPr="00E1076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IIB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721C2EF2" w14:textId="22EE7932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62C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clitaxel-carboplat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28C2844" w14:textId="37592639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2646DF" w:rsidRPr="00CD0297" w14:paraId="4DFDB269" w14:textId="77777777" w:rsidTr="00A130E4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right w:val="nil"/>
            </w:tcBorders>
          </w:tcPr>
          <w:p w14:paraId="66156304" w14:textId="046CC601" w:rsidR="002646DF" w:rsidRPr="00CD0297" w:rsidRDefault="002646DF" w:rsidP="002646D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725AA87" w14:textId="550D98B1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S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D8484BE" w14:textId="59D28685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FE54344" w14:textId="6B285FBF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1076E">
              <w:rPr>
                <w:rFonts w:ascii="Times New Roman" w:hAnsi="Times New Roman" w:cs="Times New Roman"/>
                <w:szCs w:val="21"/>
              </w:rPr>
              <w:t>IIC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0489BE33" w14:textId="3821A769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62C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clitaxel-carboplat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83E0640" w14:textId="3E41FCBD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2646DF" w:rsidRPr="00CD0297" w14:paraId="6888722F" w14:textId="77777777" w:rsidTr="00A130E4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right w:val="nil"/>
            </w:tcBorders>
          </w:tcPr>
          <w:p w14:paraId="18B25019" w14:textId="385365B6" w:rsidR="002646DF" w:rsidRPr="00CD0297" w:rsidRDefault="002646DF" w:rsidP="002646D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E14A6BB" w14:textId="604A4419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S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BB77C6B" w14:textId="50A74FC2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5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92CC43A" w14:textId="34FE6ABF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IV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77945910" w14:textId="33F4518B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262C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clitaxel-carboplat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55A38CD" w14:textId="33524E58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</w:tr>
      <w:tr w:rsidR="002646DF" w:rsidRPr="00CD0297" w14:paraId="0B4B11FD" w14:textId="77777777" w:rsidTr="00A130E4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right w:val="nil"/>
            </w:tcBorders>
          </w:tcPr>
          <w:p w14:paraId="55916910" w14:textId="50613EBA" w:rsidR="002646DF" w:rsidRPr="00CD0297" w:rsidRDefault="002646DF" w:rsidP="002646D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50686E2" w14:textId="3B4F7C3F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S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6786B8B" w14:textId="11BF9CB2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6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4C2A072" w14:textId="2DAC2FD7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IIC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05BF5F3F" w14:textId="0D01A3FE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262C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clitaxel-carboplat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9C3C55A" w14:textId="1129A583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</w:tr>
      <w:tr w:rsidR="002646DF" w:rsidRPr="00CD0297" w14:paraId="636E35F0" w14:textId="77777777" w:rsidTr="00A130E4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right w:val="nil"/>
            </w:tcBorders>
          </w:tcPr>
          <w:p w14:paraId="6E94DBBA" w14:textId="77777777" w:rsidR="002646DF" w:rsidRPr="00CD0297" w:rsidRDefault="002646DF" w:rsidP="002646D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FBE63AE" w14:textId="1C0692E8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S1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60306D2" w14:textId="63668047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5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D295C63" w14:textId="1D986C7A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IIIC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67D7187B" w14:textId="0C0A41FF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262C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clitaxel-carboplat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6CA215A" w14:textId="19B5A066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</w:tr>
      <w:tr w:rsidR="002646DF" w:rsidRPr="00CD0297" w14:paraId="0ACA48D6" w14:textId="77777777" w:rsidTr="00A130E4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right w:val="nil"/>
            </w:tcBorders>
          </w:tcPr>
          <w:p w14:paraId="2EA1039E" w14:textId="77777777" w:rsidR="002646DF" w:rsidRPr="00CD0297" w:rsidRDefault="002646DF" w:rsidP="002646D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2147E04" w14:textId="47A10D67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S1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7335372" w14:textId="2A5DBD2F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szCs w:val="21"/>
              </w:rPr>
              <w:t>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714F6C9" w14:textId="5BFFC8E4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 w:hint="eastAsia"/>
                <w:szCs w:val="21"/>
              </w:rPr>
              <w:t>I</w:t>
            </w:r>
            <w:r w:rsidRPr="00E1076E">
              <w:rPr>
                <w:rFonts w:ascii="Times New Roman" w:eastAsia="等线" w:hAnsi="Times New Roman" w:cs="Times New Roman"/>
                <w:szCs w:val="21"/>
              </w:rPr>
              <w:t>IIB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5C68058F" w14:textId="12A09AD4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262C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clitaxel-carboplat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A4C439A" w14:textId="41D32610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</w:tr>
      <w:tr w:rsidR="002646DF" w:rsidRPr="00CD0297" w14:paraId="77F0EE1A" w14:textId="77777777" w:rsidTr="00A130E4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right w:val="nil"/>
            </w:tcBorders>
          </w:tcPr>
          <w:p w14:paraId="70449836" w14:textId="77777777" w:rsidR="002646DF" w:rsidRPr="00CD0297" w:rsidRDefault="002646DF" w:rsidP="002646D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29052D2" w14:textId="101D21AA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S1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5C5F7DD" w14:textId="68055E88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6C2AE41" w14:textId="21D3E2DE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IIIC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227FE3CE" w14:textId="2C4F7C09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262C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clitaxel-carboplat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5A3CCB5" w14:textId="1DAA1F4F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10</w:t>
            </w:r>
          </w:p>
        </w:tc>
      </w:tr>
      <w:tr w:rsidR="002646DF" w:rsidRPr="00CD0297" w14:paraId="4C5E4664" w14:textId="77777777" w:rsidTr="00A130E4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right w:val="nil"/>
            </w:tcBorders>
          </w:tcPr>
          <w:p w14:paraId="46173A43" w14:textId="77777777" w:rsidR="002646DF" w:rsidRPr="00CD0297" w:rsidRDefault="002646DF" w:rsidP="002646D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422FAAE" w14:textId="21037FAC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S1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CF78C9F" w14:textId="4FB3B733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4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FDA9E6E" w14:textId="24B8CD7D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III</w:t>
            </w:r>
            <w:r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534AC92F" w14:textId="03A6B60D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262C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clitaxel-carboplat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0FCC6AB" w14:textId="1F5321F7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11</w:t>
            </w:r>
          </w:p>
        </w:tc>
      </w:tr>
      <w:tr w:rsidR="002646DF" w:rsidRPr="00CD0297" w14:paraId="3F79C8BF" w14:textId="77777777" w:rsidTr="00A130E4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right w:val="nil"/>
            </w:tcBorders>
          </w:tcPr>
          <w:p w14:paraId="6AAF863F" w14:textId="77777777" w:rsidR="002646DF" w:rsidRPr="00CD0297" w:rsidRDefault="002646DF" w:rsidP="002646D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ABE1A71" w14:textId="3196876B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S1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A094F0C" w14:textId="10F1EEAB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 w:hint="eastAsia"/>
                <w:szCs w:val="21"/>
              </w:rPr>
              <w:t>6</w:t>
            </w:r>
            <w:r w:rsidRPr="00E1076E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22A4BB5" w14:textId="41E07206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 w:hint="eastAsia"/>
                <w:szCs w:val="21"/>
              </w:rPr>
              <w:t>I</w:t>
            </w:r>
            <w:r w:rsidRPr="00E1076E">
              <w:rPr>
                <w:rFonts w:ascii="Times New Roman" w:eastAsia="等线" w:hAnsi="Times New Roman" w:cs="Times New Roman"/>
                <w:szCs w:val="21"/>
              </w:rPr>
              <w:t>IIC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7C15FCDF" w14:textId="59700B82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262C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clitaxel-carboplat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BA7627A" w14:textId="771502B6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11</w:t>
            </w:r>
          </w:p>
        </w:tc>
      </w:tr>
      <w:tr w:rsidR="002646DF" w:rsidRPr="00CD0297" w14:paraId="35369D52" w14:textId="77777777" w:rsidTr="00A130E4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right w:val="nil"/>
            </w:tcBorders>
          </w:tcPr>
          <w:p w14:paraId="7A82D232" w14:textId="77777777" w:rsidR="002646DF" w:rsidRPr="00CD0297" w:rsidRDefault="002646DF" w:rsidP="002646D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7C6BEDB" w14:textId="73931A9A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S1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E94803E" w14:textId="04756C4C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5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208BC90" w14:textId="2DCBB6DA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IV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07E1303C" w14:textId="6AE99646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262C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clitaxel-carboplat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436CBD6" w14:textId="7292E17B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12</w:t>
            </w:r>
          </w:p>
        </w:tc>
      </w:tr>
      <w:tr w:rsidR="002646DF" w:rsidRPr="00CD0297" w14:paraId="18C9C0BB" w14:textId="77777777" w:rsidTr="00A130E4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right w:val="nil"/>
            </w:tcBorders>
          </w:tcPr>
          <w:p w14:paraId="0AD2E576" w14:textId="77777777" w:rsidR="002646DF" w:rsidRPr="00CD0297" w:rsidRDefault="002646DF" w:rsidP="002646D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7B9973D" w14:textId="6266038F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S1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5EBE1EB" w14:textId="14EF36C3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6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546B748" w14:textId="41C103BA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III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6C5A76A2" w14:textId="3975403E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262C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clitaxel-carboplat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4F226DD" w14:textId="65042DB5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12</w:t>
            </w:r>
          </w:p>
        </w:tc>
      </w:tr>
      <w:tr w:rsidR="002646DF" w:rsidRPr="00CD0297" w14:paraId="6DA56DD7" w14:textId="77777777" w:rsidTr="00A130E4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right w:val="nil"/>
            </w:tcBorders>
          </w:tcPr>
          <w:p w14:paraId="7C00CA12" w14:textId="77777777" w:rsidR="002646DF" w:rsidRPr="00CD0297" w:rsidRDefault="002646DF" w:rsidP="002646D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5550109" w14:textId="1A3F1092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S1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91590B5" w14:textId="07C5EEB2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5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B5D52CE" w14:textId="1452C114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IIIC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616E93B3" w14:textId="2A11E6D8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262C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clitaxel-carboplat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63EADFC" w14:textId="658604AF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12</w:t>
            </w:r>
          </w:p>
        </w:tc>
      </w:tr>
      <w:tr w:rsidR="002646DF" w:rsidRPr="00CD0297" w14:paraId="162C7333" w14:textId="77777777" w:rsidTr="00A130E4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right w:val="nil"/>
            </w:tcBorders>
          </w:tcPr>
          <w:p w14:paraId="0B2926B4" w14:textId="77777777" w:rsidR="002646DF" w:rsidRPr="00CD0297" w:rsidRDefault="002646DF" w:rsidP="002646D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4BE8F66" w14:textId="48B2429C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S1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D9004E2" w14:textId="606A874C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5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9184138" w14:textId="43EE00C8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IIIC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2EC7F72C" w14:textId="08D44055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262C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clitaxel-carboplat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28AE97F" w14:textId="6A2529F8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14</w:t>
            </w:r>
          </w:p>
        </w:tc>
      </w:tr>
      <w:tr w:rsidR="002646DF" w:rsidRPr="00CD0297" w14:paraId="48C83D6A" w14:textId="77777777" w:rsidTr="00A130E4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right w:val="nil"/>
            </w:tcBorders>
          </w:tcPr>
          <w:p w14:paraId="594B5640" w14:textId="77777777" w:rsidR="002646DF" w:rsidRPr="00CD0297" w:rsidRDefault="002646DF" w:rsidP="002646D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A38C292" w14:textId="591A1E70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S1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E8D3567" w14:textId="3BF84CA8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5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A468C80" w14:textId="3FA195D6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IIIC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75567AC0" w14:textId="1D5CB388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262C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clitaxel-carboplat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F8913C4" w14:textId="486211ED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15</w:t>
            </w:r>
          </w:p>
        </w:tc>
      </w:tr>
      <w:tr w:rsidR="002646DF" w:rsidRPr="00CD0297" w14:paraId="6791BA54" w14:textId="77777777" w:rsidTr="00A130E4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right w:val="nil"/>
            </w:tcBorders>
          </w:tcPr>
          <w:p w14:paraId="102F7073" w14:textId="77777777" w:rsidR="002646DF" w:rsidRPr="00CD0297" w:rsidRDefault="002646DF" w:rsidP="002646D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6F996A4" w14:textId="45E186FA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S2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014C129" w14:textId="5C6053C8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743027C" w14:textId="41AE7BCC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 w:hint="eastAsia"/>
                <w:szCs w:val="21"/>
              </w:rPr>
              <w:t>I</w:t>
            </w:r>
            <w:r w:rsidRPr="00E1076E">
              <w:rPr>
                <w:rFonts w:ascii="Times New Roman" w:eastAsia="等线" w:hAnsi="Times New Roman" w:cs="Times New Roman"/>
                <w:szCs w:val="21"/>
              </w:rPr>
              <w:t>I</w:t>
            </w:r>
            <w:r>
              <w:rPr>
                <w:rFonts w:ascii="Times New Roman" w:eastAsia="等线" w:hAnsi="Times New Roman" w:cs="Times New Roman"/>
                <w:szCs w:val="21"/>
              </w:rPr>
              <w:t>I</w:t>
            </w:r>
            <w:r w:rsidRPr="00E1076E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29017B14" w14:textId="6E227058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262C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clitaxel-carboplat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0C3188D" w14:textId="11B006CC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16</w:t>
            </w:r>
          </w:p>
        </w:tc>
      </w:tr>
      <w:tr w:rsidR="002646DF" w:rsidRPr="00CD0297" w14:paraId="4AFB830C" w14:textId="77777777" w:rsidTr="00A130E4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right w:val="nil"/>
            </w:tcBorders>
          </w:tcPr>
          <w:p w14:paraId="14B753CB" w14:textId="77777777" w:rsidR="002646DF" w:rsidRPr="00CD0297" w:rsidRDefault="002646DF" w:rsidP="002646D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8165368" w14:textId="19DE8138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S2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B8AB39D" w14:textId="2DFE43A5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5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3199162" w14:textId="38D43143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hAnsi="Times New Roman" w:cs="Times New Roman"/>
                <w:szCs w:val="21"/>
              </w:rPr>
              <w:t>IIIC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58B968B6" w14:textId="4920CFCF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262C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clitaxel-carboplat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6EB467A" w14:textId="38DB863B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21</w:t>
            </w:r>
          </w:p>
        </w:tc>
      </w:tr>
      <w:tr w:rsidR="002646DF" w:rsidRPr="00CD0297" w14:paraId="0B26BBD1" w14:textId="77777777" w:rsidTr="00A130E4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right w:val="nil"/>
            </w:tcBorders>
          </w:tcPr>
          <w:p w14:paraId="51A3114B" w14:textId="77777777" w:rsidR="002646DF" w:rsidRPr="00CD0297" w:rsidRDefault="002646DF" w:rsidP="002646D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7DB522B" w14:textId="51EC4BDD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S2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3EC395A" w14:textId="661016D3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szCs w:val="21"/>
              </w:rPr>
              <w:t>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86103BF" w14:textId="36F6A4CA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hAnsi="Times New Roman" w:cs="Times New Roman"/>
                <w:szCs w:val="21"/>
              </w:rPr>
              <w:t>II</w:t>
            </w:r>
            <w:r>
              <w:rPr>
                <w:rFonts w:ascii="Times New Roman" w:hAnsi="Times New Roman" w:cs="Times New Roman"/>
                <w:szCs w:val="21"/>
              </w:rPr>
              <w:t>IC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14992710" w14:textId="0FD390A6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262C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clitaxel-carboplat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CD965E5" w14:textId="5BF301CE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23</w:t>
            </w:r>
          </w:p>
        </w:tc>
      </w:tr>
      <w:tr w:rsidR="002646DF" w:rsidRPr="00CD0297" w14:paraId="05A9132C" w14:textId="77777777" w:rsidTr="00A130E4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right w:val="nil"/>
            </w:tcBorders>
          </w:tcPr>
          <w:p w14:paraId="48F69E6B" w14:textId="77777777" w:rsidR="002646DF" w:rsidRPr="00CD0297" w:rsidRDefault="002646DF" w:rsidP="002646D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8285825" w14:textId="4458DC51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S2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ECA6525" w14:textId="5B29479B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7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5973740" w14:textId="4172888A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hAnsi="Times New Roman" w:cs="Times New Roman"/>
                <w:szCs w:val="21"/>
              </w:rPr>
              <w:t>II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03EA4158" w14:textId="1868B457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262C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clitaxel-carboplat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52F6101" w14:textId="527C4184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31</w:t>
            </w:r>
          </w:p>
        </w:tc>
      </w:tr>
      <w:tr w:rsidR="002646DF" w:rsidRPr="00CD0297" w14:paraId="321EC560" w14:textId="77777777" w:rsidTr="00A130E4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right w:val="nil"/>
            </w:tcBorders>
          </w:tcPr>
          <w:p w14:paraId="78F550A3" w14:textId="77777777" w:rsidR="002646DF" w:rsidRPr="00CD0297" w:rsidRDefault="002646DF" w:rsidP="002646D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6236BF5" w14:textId="798C63D1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R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7F181D3" w14:textId="2FA9D735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6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70E642E" w14:textId="21B1D2EA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hAnsi="Times New Roman" w:cs="Times New Roman"/>
                <w:szCs w:val="21"/>
              </w:rPr>
              <w:t>IIIC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4EEAC98B" w14:textId="0D0BE0B4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262C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clitaxel-carboplat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E25FB1A" w14:textId="4CD97F05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</w:tr>
      <w:tr w:rsidR="002646DF" w:rsidRPr="00CD0297" w14:paraId="462B14E6" w14:textId="77777777" w:rsidTr="00A130E4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right w:val="nil"/>
            </w:tcBorders>
          </w:tcPr>
          <w:p w14:paraId="59FDD300" w14:textId="3D2CAFB8" w:rsidR="002646DF" w:rsidRPr="00CD0297" w:rsidRDefault="002646DF" w:rsidP="002646D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3A36B4A" w14:textId="34BD0967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1076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9949AC3" w14:textId="362A64DD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5021D08" w14:textId="0B5363F8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hAnsi="Times New Roman" w:cs="Times New Roman"/>
                <w:szCs w:val="21"/>
              </w:rPr>
              <w:t>IIIC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3A11D9FA" w14:textId="7F8D49E9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62C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clitaxel-carboplat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DB0EC78" w14:textId="2042B476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2646DF" w:rsidRPr="00CD0297" w14:paraId="254CC721" w14:textId="77777777" w:rsidTr="00A130E4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right w:val="nil"/>
            </w:tcBorders>
          </w:tcPr>
          <w:p w14:paraId="7DCD8DBF" w14:textId="0D118477" w:rsidR="002646DF" w:rsidRPr="00CD0297" w:rsidRDefault="002646DF" w:rsidP="002646D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5672DC8" w14:textId="555CE60F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1076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1C3E28E" w14:textId="2E7509A6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2D73953" w14:textId="7FD3E2C4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hAnsi="Times New Roman" w:cs="Times New Roman"/>
                <w:szCs w:val="21"/>
              </w:rPr>
              <w:t>IIIC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1CF09F53" w14:textId="042D4945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62C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clitaxel-carboplat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D10EA1B" w14:textId="59E40DC2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2646DF" w:rsidRPr="00CD0297" w14:paraId="336AEC0A" w14:textId="77777777" w:rsidTr="00A130E4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right w:val="nil"/>
            </w:tcBorders>
          </w:tcPr>
          <w:p w14:paraId="0D7FFF3A" w14:textId="28085F7A" w:rsidR="002646DF" w:rsidRPr="00CD0297" w:rsidRDefault="002646DF" w:rsidP="002646D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8FD496C" w14:textId="63CEEAA1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1076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26F1D6E" w14:textId="75127258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1076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BC8B1C4" w14:textId="79EDB57E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1076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2F410F38" w14:textId="0B9AB73B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62C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clitaxel-carboplat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72B3EA9" w14:textId="561CF071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2646DF" w:rsidRPr="00CD0297" w14:paraId="781B9655" w14:textId="77777777" w:rsidTr="00A130E4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right w:val="nil"/>
            </w:tcBorders>
          </w:tcPr>
          <w:p w14:paraId="27EE0EBB" w14:textId="0C703CA9" w:rsidR="002646DF" w:rsidRPr="00CD0297" w:rsidRDefault="002646DF" w:rsidP="002646D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A5BCD91" w14:textId="2E2BEE0A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R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2B7E044" w14:textId="11354262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5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32383B9" w14:textId="43406FCF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6BAB8F4E" w14:textId="053E545C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262C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clitaxel-carboplat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ED25F34" w14:textId="6DF1ADF5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</w:tr>
      <w:tr w:rsidR="002646DF" w:rsidRPr="00CD0297" w14:paraId="74C5425B" w14:textId="77777777" w:rsidTr="00A130E4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right w:val="nil"/>
            </w:tcBorders>
          </w:tcPr>
          <w:p w14:paraId="55633370" w14:textId="449DD1F5" w:rsidR="002646DF" w:rsidRPr="00CD0297" w:rsidRDefault="002646DF" w:rsidP="002646D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F77E7C6" w14:textId="4DB7350E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R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9B93391" w14:textId="52E15F6D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5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0FC2063" w14:textId="2B16C984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IIIC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7E40D0BE" w14:textId="31A2D849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262C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clitaxel-carboplat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B0FEC0D" w14:textId="2FA5948E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</w:tr>
      <w:tr w:rsidR="002646DF" w:rsidRPr="00CD0297" w14:paraId="6F2B19C8" w14:textId="77777777" w:rsidTr="00A130E4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right w:val="nil"/>
            </w:tcBorders>
          </w:tcPr>
          <w:p w14:paraId="4E8F9073" w14:textId="31A58F35" w:rsidR="002646DF" w:rsidRPr="00CD0297" w:rsidRDefault="002646DF" w:rsidP="002646D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398BBCA" w14:textId="7CB1582B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R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4A55B20" w14:textId="3326B63E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4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6A5C22E" w14:textId="6F2A29C9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IIIC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4992FEC8" w14:textId="5492FAA7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262C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clitaxel-carboplat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60573CE" w14:textId="1794FBF7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</w:tr>
      <w:tr w:rsidR="002646DF" w:rsidRPr="00CD0297" w14:paraId="32BFA46C" w14:textId="77777777" w:rsidTr="00A130E4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right w:val="nil"/>
            </w:tcBorders>
          </w:tcPr>
          <w:p w14:paraId="6388EDCA" w14:textId="3174CA9B" w:rsidR="002646DF" w:rsidRPr="00CD0297" w:rsidRDefault="002646DF" w:rsidP="002646D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714B7C2" w14:textId="4EDA109D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R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7173A06" w14:textId="5C70C22D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6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119B146" w14:textId="6CD6187A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IIIC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22E319A0" w14:textId="0A98EEAF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262C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clitaxel-carboplat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3842D28" w14:textId="27452682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</w:tr>
      <w:tr w:rsidR="002646DF" w:rsidRPr="00CD0297" w14:paraId="534CD88B" w14:textId="77777777" w:rsidTr="00A130E4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right w:val="nil"/>
            </w:tcBorders>
          </w:tcPr>
          <w:p w14:paraId="7D13A22A" w14:textId="53DD7C72" w:rsidR="002646DF" w:rsidRPr="00CD0297" w:rsidRDefault="002646DF" w:rsidP="002646D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02B801D" w14:textId="32AF09F0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R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5412AC7" w14:textId="6720EDD3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5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0130881" w14:textId="1F520365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IV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23158400" w14:textId="08BFB734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262C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clitaxel-carboplat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BC9AFBA" w14:textId="7D5AE524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</w:tr>
      <w:tr w:rsidR="002646DF" w:rsidRPr="00CD0297" w14:paraId="1280CCF4" w14:textId="77777777" w:rsidTr="00A130E4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right w:val="nil"/>
            </w:tcBorders>
          </w:tcPr>
          <w:p w14:paraId="461C38EB" w14:textId="39E8C456" w:rsidR="002646DF" w:rsidRPr="00CD0297" w:rsidRDefault="002646DF" w:rsidP="002646D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E5C73CF" w14:textId="666D6D43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R1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3C062D7" w14:textId="7C235491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5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69CB948" w14:textId="5235B070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IIIC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3E58A5F4" w14:textId="6E5DF742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262C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clitaxel-carboplat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20FAEA9" w14:textId="0B75B976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</w:tr>
      <w:tr w:rsidR="002646DF" w:rsidRPr="00CD0297" w14:paraId="118B4DF5" w14:textId="77777777" w:rsidTr="00A130E4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right w:val="nil"/>
            </w:tcBorders>
          </w:tcPr>
          <w:p w14:paraId="72436176" w14:textId="64E28658" w:rsidR="002646DF" w:rsidRPr="00CD0297" w:rsidRDefault="002646DF" w:rsidP="002646D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7BFB84E" w14:textId="116E2B67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R1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DFEEE3F" w14:textId="46B4AECC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5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8069C76" w14:textId="66D962F7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III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536A01A5" w14:textId="24BE0328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262C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clitaxel-carboplat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63CA868" w14:textId="69E3636B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</w:tr>
      <w:tr w:rsidR="002646DF" w:rsidRPr="00CD0297" w14:paraId="76E92071" w14:textId="77777777" w:rsidTr="00A130E4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right w:val="nil"/>
            </w:tcBorders>
          </w:tcPr>
          <w:p w14:paraId="006DA60E" w14:textId="77777777" w:rsidR="002646DF" w:rsidRPr="00CD0297" w:rsidRDefault="002646DF" w:rsidP="002646D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9880DC1" w14:textId="71699AA9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R1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3844E1A" w14:textId="6A31EBA2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  <w:r w:rsidRPr="00E1076E"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5B50822" w14:textId="17DE6C45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I</w:t>
            </w:r>
            <w:r>
              <w:rPr>
                <w:rFonts w:ascii="Times New Roman" w:eastAsia="等线" w:hAnsi="Times New Roman" w:cs="Times New Roman"/>
                <w:szCs w:val="21"/>
              </w:rPr>
              <w:t>IIC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0F105280" w14:textId="199C1602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262C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clitaxel-carboplat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D05E9DA" w14:textId="24CE07DC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</w:tr>
      <w:tr w:rsidR="002646DF" w:rsidRPr="00CD0297" w14:paraId="13DCF1FF" w14:textId="77777777" w:rsidTr="00A130E4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right w:val="nil"/>
            </w:tcBorders>
          </w:tcPr>
          <w:p w14:paraId="404E0E18" w14:textId="77777777" w:rsidR="002646DF" w:rsidRPr="00CD0297" w:rsidRDefault="002646DF" w:rsidP="002646D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D7F76CE" w14:textId="185BE1D0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R1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DFD6645" w14:textId="0FEB633D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  <w:r w:rsidRPr="00E1076E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D495011" w14:textId="2EA11584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 w:hint="eastAsia"/>
                <w:szCs w:val="21"/>
              </w:rPr>
              <w:t>I</w:t>
            </w:r>
            <w:r w:rsidRPr="00E1076E">
              <w:rPr>
                <w:rFonts w:ascii="Times New Roman" w:eastAsia="等线" w:hAnsi="Times New Roman" w:cs="Times New Roman"/>
                <w:szCs w:val="21"/>
              </w:rPr>
              <w:t>IIC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3EF7ADF5" w14:textId="2039AFD0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262C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clitaxel-carboplat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0915E56" w14:textId="0039A83C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</w:tr>
      <w:tr w:rsidR="002646DF" w:rsidRPr="00CD0297" w14:paraId="616C14C2" w14:textId="77777777" w:rsidTr="00A130E4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right w:val="nil"/>
            </w:tcBorders>
          </w:tcPr>
          <w:p w14:paraId="62D42CE6" w14:textId="77777777" w:rsidR="002646DF" w:rsidRPr="00CD0297" w:rsidRDefault="002646DF" w:rsidP="002646D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0CB58DD" w14:textId="771C17DF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R1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41CB994" w14:textId="5A84D31A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6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D082B73" w14:textId="6374D041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 w:hint="eastAsia"/>
                <w:szCs w:val="21"/>
              </w:rPr>
              <w:t>I</w:t>
            </w:r>
            <w:r w:rsidRPr="00E1076E">
              <w:rPr>
                <w:rFonts w:ascii="Times New Roman" w:eastAsia="等线" w:hAnsi="Times New Roman" w:cs="Times New Roman"/>
                <w:szCs w:val="21"/>
              </w:rPr>
              <w:t>IIC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37CF4BBB" w14:textId="73F44004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262C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clitaxel-carboplat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D77A119" w14:textId="3ED977A2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</w:tr>
      <w:tr w:rsidR="002646DF" w:rsidRPr="00CD0297" w14:paraId="455A84C8" w14:textId="77777777" w:rsidTr="00A130E4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right w:val="nil"/>
            </w:tcBorders>
          </w:tcPr>
          <w:p w14:paraId="7FE73F26" w14:textId="77777777" w:rsidR="002646DF" w:rsidRPr="00CD0297" w:rsidRDefault="002646DF" w:rsidP="002646D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56E8977" w14:textId="4AE571D4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R1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C9C9363" w14:textId="14EE4832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6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DCF3226" w14:textId="145471D8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IIIC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5BCE1D22" w14:textId="0DED6095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262C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clitaxel-carboplat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0C3DF4F" w14:textId="26992285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</w:tr>
      <w:tr w:rsidR="002646DF" w:rsidRPr="00CD0297" w14:paraId="17ABBFB4" w14:textId="77777777" w:rsidTr="00A130E4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right w:val="nil"/>
            </w:tcBorders>
          </w:tcPr>
          <w:p w14:paraId="1B76F01F" w14:textId="77777777" w:rsidR="002646DF" w:rsidRPr="00CD0297" w:rsidRDefault="002646DF" w:rsidP="002646D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CE68DFC" w14:textId="1D104F39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R1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3E1C347" w14:textId="06A0307B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4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70D669E" w14:textId="4A709D53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IIIC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014F2F9C" w14:textId="7AAEE564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262C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clitaxel-carboplat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8267D90" w14:textId="0D4092DF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</w:tr>
      <w:tr w:rsidR="002646DF" w:rsidRPr="00CD0297" w14:paraId="438F3B46" w14:textId="77777777" w:rsidTr="00A130E4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right w:val="nil"/>
            </w:tcBorders>
          </w:tcPr>
          <w:p w14:paraId="08BD29DA" w14:textId="77777777" w:rsidR="002646DF" w:rsidRPr="00CD0297" w:rsidRDefault="002646DF" w:rsidP="002646D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BFB3549" w14:textId="6742BCAF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R1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F3807FC" w14:textId="2215E28C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5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3973FEA" w14:textId="530127EC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 w:hint="eastAsia"/>
                <w:szCs w:val="21"/>
              </w:rPr>
              <w:t>I</w:t>
            </w:r>
            <w:r w:rsidRPr="00E1076E">
              <w:rPr>
                <w:rFonts w:ascii="Times New Roman" w:eastAsia="等线" w:hAnsi="Times New Roman" w:cs="Times New Roman"/>
                <w:szCs w:val="21"/>
              </w:rPr>
              <w:t>V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6043EBA2" w14:textId="65847547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262C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clitaxel-carboplat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C7BC707" w14:textId="55E228CC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</w:tr>
      <w:tr w:rsidR="002646DF" w:rsidRPr="00CD0297" w14:paraId="09AEBF99" w14:textId="77777777" w:rsidTr="00A130E4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right w:val="nil"/>
            </w:tcBorders>
          </w:tcPr>
          <w:p w14:paraId="395DAAC6" w14:textId="77777777" w:rsidR="002646DF" w:rsidRPr="00CD0297" w:rsidRDefault="002646DF" w:rsidP="002646D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96D424C" w14:textId="7A79D795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/>
                <w:szCs w:val="21"/>
              </w:rPr>
              <w:t>R1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F954BAE" w14:textId="03BBB42C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 w:hint="eastAsia"/>
                <w:szCs w:val="21"/>
              </w:rPr>
              <w:t>6</w:t>
            </w:r>
            <w:r w:rsidRPr="00E1076E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D852588" w14:textId="2B76CDB5" w:rsidR="002646DF" w:rsidRPr="00E1076E" w:rsidRDefault="002646DF" w:rsidP="002646D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eastAsia="等线" w:hAnsi="Times New Roman" w:cs="Times New Roman" w:hint="eastAsia"/>
                <w:szCs w:val="21"/>
              </w:rPr>
              <w:t>I</w:t>
            </w:r>
            <w:r w:rsidRPr="00E1076E">
              <w:rPr>
                <w:rFonts w:ascii="Times New Roman" w:eastAsia="等线" w:hAnsi="Times New Roman" w:cs="Times New Roman"/>
                <w:szCs w:val="21"/>
              </w:rPr>
              <w:t>IIC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08C66005" w14:textId="3B8228AB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62C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clitaxel-carboplat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7FDABA5" w14:textId="28B37CC5" w:rsidR="002646DF" w:rsidRPr="00E1076E" w:rsidRDefault="002646DF" w:rsidP="00264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E1076E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</w:tbl>
    <w:p w14:paraId="1F5A10E1" w14:textId="4D4542F4" w:rsidR="000B4AD1" w:rsidRPr="008B6A8D" w:rsidRDefault="000B4AD1" w:rsidP="0081759A">
      <w:pPr>
        <w:rPr>
          <w:rFonts w:ascii="Times New Roman" w:hAnsi="Times New Roman" w:cs="Times New Roman"/>
          <w:sz w:val="24"/>
        </w:rPr>
      </w:pPr>
    </w:p>
    <w:sectPr w:rsidR="000B4AD1" w:rsidRPr="008B6A8D" w:rsidSect="00A130E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7B0D37" w14:textId="77777777" w:rsidR="00066B00" w:rsidRDefault="00066B00" w:rsidP="00B95169">
      <w:r>
        <w:separator/>
      </w:r>
    </w:p>
  </w:endnote>
  <w:endnote w:type="continuationSeparator" w:id="0">
    <w:p w14:paraId="19A17A8E" w14:textId="77777777" w:rsidR="00066B00" w:rsidRDefault="00066B00" w:rsidP="00B951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9C4C24" w14:textId="77777777" w:rsidR="00066B00" w:rsidRDefault="00066B00" w:rsidP="00B95169">
      <w:r>
        <w:separator/>
      </w:r>
    </w:p>
  </w:footnote>
  <w:footnote w:type="continuationSeparator" w:id="0">
    <w:p w14:paraId="20204352" w14:textId="77777777" w:rsidR="00066B00" w:rsidRDefault="00066B00" w:rsidP="00B951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AD1"/>
    <w:rsid w:val="00066B00"/>
    <w:rsid w:val="0009155F"/>
    <w:rsid w:val="000B4AD1"/>
    <w:rsid w:val="00146378"/>
    <w:rsid w:val="001D03A8"/>
    <w:rsid w:val="00236427"/>
    <w:rsid w:val="002646DF"/>
    <w:rsid w:val="003065A4"/>
    <w:rsid w:val="0048555F"/>
    <w:rsid w:val="004A392D"/>
    <w:rsid w:val="004C09D9"/>
    <w:rsid w:val="00546C02"/>
    <w:rsid w:val="006308D7"/>
    <w:rsid w:val="0063233D"/>
    <w:rsid w:val="006A61AF"/>
    <w:rsid w:val="00716507"/>
    <w:rsid w:val="0081759A"/>
    <w:rsid w:val="00841B62"/>
    <w:rsid w:val="00885805"/>
    <w:rsid w:val="008B6A8D"/>
    <w:rsid w:val="008C7E11"/>
    <w:rsid w:val="009A3B4E"/>
    <w:rsid w:val="00A130E4"/>
    <w:rsid w:val="00B95169"/>
    <w:rsid w:val="00BA7972"/>
    <w:rsid w:val="00BD4AA7"/>
    <w:rsid w:val="00C576AA"/>
    <w:rsid w:val="00CD0297"/>
    <w:rsid w:val="00CF012C"/>
    <w:rsid w:val="00E1076E"/>
    <w:rsid w:val="00E24B0C"/>
    <w:rsid w:val="00F01A3E"/>
    <w:rsid w:val="01311333"/>
    <w:rsid w:val="01B82FDA"/>
    <w:rsid w:val="022D6968"/>
    <w:rsid w:val="0348121E"/>
    <w:rsid w:val="03501A72"/>
    <w:rsid w:val="03A52D8C"/>
    <w:rsid w:val="03C61C28"/>
    <w:rsid w:val="03DB6F87"/>
    <w:rsid w:val="04197DAE"/>
    <w:rsid w:val="04792354"/>
    <w:rsid w:val="0490729B"/>
    <w:rsid w:val="05AB20EC"/>
    <w:rsid w:val="05CF7948"/>
    <w:rsid w:val="060A1622"/>
    <w:rsid w:val="069D60FC"/>
    <w:rsid w:val="06A359F5"/>
    <w:rsid w:val="06DC7A87"/>
    <w:rsid w:val="07334871"/>
    <w:rsid w:val="079B7960"/>
    <w:rsid w:val="07E84370"/>
    <w:rsid w:val="0837003C"/>
    <w:rsid w:val="093B1332"/>
    <w:rsid w:val="0ABC4E94"/>
    <w:rsid w:val="0AFD703E"/>
    <w:rsid w:val="0C443291"/>
    <w:rsid w:val="0C874379"/>
    <w:rsid w:val="0CE0408E"/>
    <w:rsid w:val="0D4B67D8"/>
    <w:rsid w:val="0D834EB5"/>
    <w:rsid w:val="0E61347F"/>
    <w:rsid w:val="0E8F3692"/>
    <w:rsid w:val="0E940118"/>
    <w:rsid w:val="0F440E18"/>
    <w:rsid w:val="0F4515FB"/>
    <w:rsid w:val="0FE810F1"/>
    <w:rsid w:val="101037F7"/>
    <w:rsid w:val="104802D1"/>
    <w:rsid w:val="1090153F"/>
    <w:rsid w:val="11146099"/>
    <w:rsid w:val="116B13D2"/>
    <w:rsid w:val="118E3F63"/>
    <w:rsid w:val="11927A95"/>
    <w:rsid w:val="11C92362"/>
    <w:rsid w:val="12114447"/>
    <w:rsid w:val="12317509"/>
    <w:rsid w:val="13063FA7"/>
    <w:rsid w:val="1315248B"/>
    <w:rsid w:val="1453722F"/>
    <w:rsid w:val="147825B2"/>
    <w:rsid w:val="174A7A66"/>
    <w:rsid w:val="179C6DD6"/>
    <w:rsid w:val="17B6086F"/>
    <w:rsid w:val="17BA6CFD"/>
    <w:rsid w:val="1838364B"/>
    <w:rsid w:val="18A41C03"/>
    <w:rsid w:val="193A101A"/>
    <w:rsid w:val="1A9E488B"/>
    <w:rsid w:val="1AF86222"/>
    <w:rsid w:val="1B0214B9"/>
    <w:rsid w:val="1B52569D"/>
    <w:rsid w:val="1B712E8C"/>
    <w:rsid w:val="1BA83610"/>
    <w:rsid w:val="1BF2549A"/>
    <w:rsid w:val="1D2D44BB"/>
    <w:rsid w:val="1DB304F6"/>
    <w:rsid w:val="1DED28AE"/>
    <w:rsid w:val="1E083665"/>
    <w:rsid w:val="1E231B1D"/>
    <w:rsid w:val="1E292FD5"/>
    <w:rsid w:val="1E547F2C"/>
    <w:rsid w:val="1EA162FB"/>
    <w:rsid w:val="1F4131E4"/>
    <w:rsid w:val="1F58024B"/>
    <w:rsid w:val="1FD55BAF"/>
    <w:rsid w:val="204D3C94"/>
    <w:rsid w:val="20727A4D"/>
    <w:rsid w:val="20734D17"/>
    <w:rsid w:val="21C20055"/>
    <w:rsid w:val="21D30570"/>
    <w:rsid w:val="22195FB1"/>
    <w:rsid w:val="22C642A8"/>
    <w:rsid w:val="235F34E9"/>
    <w:rsid w:val="236B4A69"/>
    <w:rsid w:val="239E6A1A"/>
    <w:rsid w:val="245629A3"/>
    <w:rsid w:val="248D1D9E"/>
    <w:rsid w:val="24B17B48"/>
    <w:rsid w:val="24DD0795"/>
    <w:rsid w:val="250B3A3D"/>
    <w:rsid w:val="25726684"/>
    <w:rsid w:val="257C0D19"/>
    <w:rsid w:val="267E0198"/>
    <w:rsid w:val="26B46284"/>
    <w:rsid w:val="26FE5043"/>
    <w:rsid w:val="27AE24C1"/>
    <w:rsid w:val="280A6328"/>
    <w:rsid w:val="28790FC4"/>
    <w:rsid w:val="28BD0AC0"/>
    <w:rsid w:val="28D44A2F"/>
    <w:rsid w:val="292F09B0"/>
    <w:rsid w:val="2999318F"/>
    <w:rsid w:val="29D26160"/>
    <w:rsid w:val="2A140CC0"/>
    <w:rsid w:val="2A7726C6"/>
    <w:rsid w:val="2AA26464"/>
    <w:rsid w:val="2AC2645A"/>
    <w:rsid w:val="2AF43FF9"/>
    <w:rsid w:val="2BCC3149"/>
    <w:rsid w:val="2C8E0DB9"/>
    <w:rsid w:val="2CF201EC"/>
    <w:rsid w:val="2D837AD7"/>
    <w:rsid w:val="2D8E1EFB"/>
    <w:rsid w:val="2DAC0CED"/>
    <w:rsid w:val="2DD508DF"/>
    <w:rsid w:val="2E5B39C6"/>
    <w:rsid w:val="2E5F7A66"/>
    <w:rsid w:val="2E660A94"/>
    <w:rsid w:val="2F031A11"/>
    <w:rsid w:val="2F9550CE"/>
    <w:rsid w:val="2FFF38BA"/>
    <w:rsid w:val="304049CB"/>
    <w:rsid w:val="31D97F80"/>
    <w:rsid w:val="32B825DD"/>
    <w:rsid w:val="32D35547"/>
    <w:rsid w:val="32FA5F98"/>
    <w:rsid w:val="330B7029"/>
    <w:rsid w:val="33355A6F"/>
    <w:rsid w:val="335E7DAD"/>
    <w:rsid w:val="338710C0"/>
    <w:rsid w:val="34895B88"/>
    <w:rsid w:val="34C667F4"/>
    <w:rsid w:val="359342B5"/>
    <w:rsid w:val="35E41873"/>
    <w:rsid w:val="35EC68C6"/>
    <w:rsid w:val="36283502"/>
    <w:rsid w:val="36360F9C"/>
    <w:rsid w:val="36821B14"/>
    <w:rsid w:val="368D4134"/>
    <w:rsid w:val="3696504B"/>
    <w:rsid w:val="376554D8"/>
    <w:rsid w:val="382A195D"/>
    <w:rsid w:val="38C0263F"/>
    <w:rsid w:val="38D2206F"/>
    <w:rsid w:val="38DF70CC"/>
    <w:rsid w:val="38E321F0"/>
    <w:rsid w:val="38EE7D98"/>
    <w:rsid w:val="39713A9F"/>
    <w:rsid w:val="397F3D3C"/>
    <w:rsid w:val="397F3F5F"/>
    <w:rsid w:val="39981746"/>
    <w:rsid w:val="3A950A8D"/>
    <w:rsid w:val="3AF756E2"/>
    <w:rsid w:val="3B046BE2"/>
    <w:rsid w:val="3B395B2E"/>
    <w:rsid w:val="3BBA08F5"/>
    <w:rsid w:val="3BCC5577"/>
    <w:rsid w:val="3C4642E0"/>
    <w:rsid w:val="3C886F60"/>
    <w:rsid w:val="3D474B08"/>
    <w:rsid w:val="3D7A5E10"/>
    <w:rsid w:val="3D8501B0"/>
    <w:rsid w:val="3E8C37FA"/>
    <w:rsid w:val="3EBD24B9"/>
    <w:rsid w:val="401238F0"/>
    <w:rsid w:val="40194779"/>
    <w:rsid w:val="40361864"/>
    <w:rsid w:val="4043709F"/>
    <w:rsid w:val="406562B6"/>
    <w:rsid w:val="406F16C6"/>
    <w:rsid w:val="40B564ED"/>
    <w:rsid w:val="40C944FA"/>
    <w:rsid w:val="40F14CAD"/>
    <w:rsid w:val="41DD7C7B"/>
    <w:rsid w:val="429F0258"/>
    <w:rsid w:val="42F345FF"/>
    <w:rsid w:val="434740A7"/>
    <w:rsid w:val="43583F58"/>
    <w:rsid w:val="439B7AA5"/>
    <w:rsid w:val="44376465"/>
    <w:rsid w:val="45D41E63"/>
    <w:rsid w:val="463C4252"/>
    <w:rsid w:val="46CF30CD"/>
    <w:rsid w:val="4798775E"/>
    <w:rsid w:val="486B2189"/>
    <w:rsid w:val="488B0D09"/>
    <w:rsid w:val="48F65F46"/>
    <w:rsid w:val="48FC3CE9"/>
    <w:rsid w:val="49451A09"/>
    <w:rsid w:val="49480365"/>
    <w:rsid w:val="49A559A3"/>
    <w:rsid w:val="49CE4F38"/>
    <w:rsid w:val="49D74808"/>
    <w:rsid w:val="4A2D6BC0"/>
    <w:rsid w:val="4A6A0412"/>
    <w:rsid w:val="4A7D16E9"/>
    <w:rsid w:val="4B4F42EA"/>
    <w:rsid w:val="4B8015F8"/>
    <w:rsid w:val="4C2170CE"/>
    <w:rsid w:val="4C964F31"/>
    <w:rsid w:val="4DE83A26"/>
    <w:rsid w:val="4E146A93"/>
    <w:rsid w:val="50160E05"/>
    <w:rsid w:val="502255AB"/>
    <w:rsid w:val="50632355"/>
    <w:rsid w:val="51591981"/>
    <w:rsid w:val="520373B6"/>
    <w:rsid w:val="534B3F40"/>
    <w:rsid w:val="53EB3C08"/>
    <w:rsid w:val="547E6712"/>
    <w:rsid w:val="551C574E"/>
    <w:rsid w:val="55B125A7"/>
    <w:rsid w:val="55C64B0A"/>
    <w:rsid w:val="56C96C7A"/>
    <w:rsid w:val="56E6479A"/>
    <w:rsid w:val="56F13673"/>
    <w:rsid w:val="57A530CF"/>
    <w:rsid w:val="583C32EC"/>
    <w:rsid w:val="58574584"/>
    <w:rsid w:val="58607377"/>
    <w:rsid w:val="587530F2"/>
    <w:rsid w:val="588E4333"/>
    <w:rsid w:val="58B117FB"/>
    <w:rsid w:val="58D26303"/>
    <w:rsid w:val="591D2223"/>
    <w:rsid w:val="597E5471"/>
    <w:rsid w:val="599C7ECF"/>
    <w:rsid w:val="59D536DA"/>
    <w:rsid w:val="5A122E41"/>
    <w:rsid w:val="5A52409A"/>
    <w:rsid w:val="5A543422"/>
    <w:rsid w:val="5B000CB4"/>
    <w:rsid w:val="5B3D604E"/>
    <w:rsid w:val="5BB16F4F"/>
    <w:rsid w:val="5BDC6048"/>
    <w:rsid w:val="5CAF6748"/>
    <w:rsid w:val="5CC76930"/>
    <w:rsid w:val="5DAB0A87"/>
    <w:rsid w:val="5DAE34E3"/>
    <w:rsid w:val="5E445CE3"/>
    <w:rsid w:val="5E655ED4"/>
    <w:rsid w:val="5E6C0712"/>
    <w:rsid w:val="602E1C1C"/>
    <w:rsid w:val="609448B6"/>
    <w:rsid w:val="610D755B"/>
    <w:rsid w:val="61B25D01"/>
    <w:rsid w:val="62062534"/>
    <w:rsid w:val="628D3154"/>
    <w:rsid w:val="62F603DB"/>
    <w:rsid w:val="633971CA"/>
    <w:rsid w:val="63B460A2"/>
    <w:rsid w:val="6406342C"/>
    <w:rsid w:val="641F77C6"/>
    <w:rsid w:val="642D2220"/>
    <w:rsid w:val="64891E93"/>
    <w:rsid w:val="649A492E"/>
    <w:rsid w:val="65016556"/>
    <w:rsid w:val="668513A4"/>
    <w:rsid w:val="66F83EB4"/>
    <w:rsid w:val="68DF0ACA"/>
    <w:rsid w:val="69847390"/>
    <w:rsid w:val="6AD67656"/>
    <w:rsid w:val="6BA64B36"/>
    <w:rsid w:val="6C0652CF"/>
    <w:rsid w:val="6C414442"/>
    <w:rsid w:val="6D2D44C1"/>
    <w:rsid w:val="6D7C07EB"/>
    <w:rsid w:val="6E0E0DA0"/>
    <w:rsid w:val="6E291B65"/>
    <w:rsid w:val="6EF96FD0"/>
    <w:rsid w:val="6F2E60B4"/>
    <w:rsid w:val="6F6F2303"/>
    <w:rsid w:val="6FA10C2D"/>
    <w:rsid w:val="6FB6190E"/>
    <w:rsid w:val="70662397"/>
    <w:rsid w:val="708A759C"/>
    <w:rsid w:val="712A4E14"/>
    <w:rsid w:val="712E5DFE"/>
    <w:rsid w:val="712F6D28"/>
    <w:rsid w:val="71A26B96"/>
    <w:rsid w:val="71C34512"/>
    <w:rsid w:val="723A73BD"/>
    <w:rsid w:val="725D34A0"/>
    <w:rsid w:val="72C11D22"/>
    <w:rsid w:val="72DC792D"/>
    <w:rsid w:val="734215C8"/>
    <w:rsid w:val="737C31B4"/>
    <w:rsid w:val="73D92DCA"/>
    <w:rsid w:val="742E3E25"/>
    <w:rsid w:val="74590750"/>
    <w:rsid w:val="745B4DC2"/>
    <w:rsid w:val="748B073F"/>
    <w:rsid w:val="74C729CE"/>
    <w:rsid w:val="74CC1587"/>
    <w:rsid w:val="752C5ACE"/>
    <w:rsid w:val="753955BB"/>
    <w:rsid w:val="7541437F"/>
    <w:rsid w:val="75D8372B"/>
    <w:rsid w:val="76E94320"/>
    <w:rsid w:val="76F85229"/>
    <w:rsid w:val="76F97E3C"/>
    <w:rsid w:val="78C917A3"/>
    <w:rsid w:val="79831383"/>
    <w:rsid w:val="7A463566"/>
    <w:rsid w:val="7A4B51E5"/>
    <w:rsid w:val="7AEA77D5"/>
    <w:rsid w:val="7B094602"/>
    <w:rsid w:val="7C362EFC"/>
    <w:rsid w:val="7C5925F5"/>
    <w:rsid w:val="7CB92BEC"/>
    <w:rsid w:val="7DB52102"/>
    <w:rsid w:val="7DC71FD9"/>
    <w:rsid w:val="7DED4469"/>
    <w:rsid w:val="7E44662D"/>
    <w:rsid w:val="7E470DD9"/>
    <w:rsid w:val="7E5E553E"/>
    <w:rsid w:val="7E6200E0"/>
    <w:rsid w:val="7E7D1372"/>
    <w:rsid w:val="7E860536"/>
    <w:rsid w:val="7F5F7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FEC0BB"/>
  <w15:docId w15:val="{B9349AF5-89CF-423A-A8A4-CEC9FEF63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1D03A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B951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B9516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B951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B95169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1">
    <w:name w:val="Grid Table 1 Light"/>
    <w:basedOn w:val="a1"/>
    <w:uiPriority w:val="46"/>
    <w:rsid w:val="001D03A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8">
    <w:name w:val="Emphasis"/>
    <w:basedOn w:val="a0"/>
    <w:uiPriority w:val="20"/>
    <w:qFormat/>
    <w:rsid w:val="00546C0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305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5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2</Words>
  <Characters>1670</Characters>
  <Application>Microsoft Office Word</Application>
  <DocSecurity>0</DocSecurity>
  <Lines>13</Lines>
  <Paragraphs>3</Paragraphs>
  <ScaleCrop>false</ScaleCrop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uo Wenn</cp:lastModifiedBy>
  <cp:revision>3</cp:revision>
  <dcterms:created xsi:type="dcterms:W3CDTF">2021-10-17T15:03:00Z</dcterms:created>
  <dcterms:modified xsi:type="dcterms:W3CDTF">2021-10-17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DF6F85B613934B1E833E01C4506E7A5F</vt:lpwstr>
  </property>
</Properties>
</file>